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0BA81" w14:textId="406C9088" w:rsidR="00366E12" w:rsidRDefault="00366E12" w:rsidP="00366E12">
      <w:pPr>
        <w:rPr>
          <w:rFonts w:ascii="Times New Roman" w:hAnsi="Times New Roman" w:cs="Times New Roman"/>
          <w:lang w:val="en-US"/>
        </w:rPr>
      </w:pPr>
      <w:r w:rsidRPr="00A01269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A01269">
        <w:rPr>
          <w:rFonts w:ascii="Times New Roman" w:hAnsi="Times New Roman" w:cs="Times New Roman"/>
          <w:b/>
          <w:bCs/>
          <w:lang w:val="en-US"/>
        </w:rPr>
        <w:t>.</w:t>
      </w:r>
      <w:r w:rsidRPr="00A01269">
        <w:rPr>
          <w:rFonts w:ascii="Times New Roman" w:hAnsi="Times New Roman" w:cs="Times New Roman"/>
          <w:lang w:val="en-US"/>
        </w:rPr>
        <w:t xml:space="preserve"> </w:t>
      </w:r>
      <w:r w:rsidRPr="00545A27">
        <w:rPr>
          <w:rFonts w:ascii="Times New Roman" w:hAnsi="Times New Roman" w:cs="Times New Roman"/>
          <w:b/>
          <w:bCs/>
          <w:lang w:val="en-US"/>
        </w:rPr>
        <w:t>Statistical values (</w:t>
      </w:r>
      <w:r w:rsidRPr="00545A27">
        <w:rPr>
          <w:rFonts w:ascii="Times New Roman" w:hAnsi="Times New Roman" w:cs="Times New Roman"/>
          <w:b/>
          <w:bCs/>
          <w:noProof/>
        </w:rPr>
        <w:t xml:space="preserve">Wilcoxon </w:t>
      </w:r>
      <w:proofErr w:type="spellStart"/>
      <w:r w:rsidRPr="00545A27">
        <w:rPr>
          <w:rFonts w:ascii="Times New Roman" w:hAnsi="Times New Roman" w:cs="Times New Roman"/>
          <w:b/>
          <w:bCs/>
        </w:rPr>
        <w:t>signed-rank</w:t>
      </w:r>
      <w:proofErr w:type="spellEnd"/>
      <w:r w:rsidRPr="00545A27">
        <w:rPr>
          <w:rFonts w:ascii="Times New Roman" w:hAnsi="Times New Roman" w:cs="Times New Roman"/>
          <w:b/>
          <w:bCs/>
          <w:noProof/>
        </w:rPr>
        <w:t xml:space="preserve"> test</w:t>
      </w:r>
      <w:r w:rsidRPr="00545A27">
        <w:rPr>
          <w:rFonts w:ascii="Times New Roman" w:hAnsi="Times New Roman" w:cs="Times New Roman"/>
          <w:b/>
          <w:bCs/>
          <w:lang w:val="en-US"/>
        </w:rPr>
        <w:t xml:space="preserve">) of </w:t>
      </w:r>
      <w:r w:rsidRPr="00545A27">
        <w:rPr>
          <w:rFonts w:ascii="Times New Roman" w:hAnsi="Times New Roman" w:cs="Times New Roman"/>
          <w:b/>
          <w:bCs/>
          <w:i/>
          <w:iCs/>
          <w:lang w:val="en-US"/>
        </w:rPr>
        <w:t>Steinernema kraussei</w:t>
      </w:r>
      <w:r w:rsidRPr="00545A27">
        <w:rPr>
          <w:rFonts w:ascii="Times New Roman" w:hAnsi="Times New Roman" w:cs="Times New Roman"/>
          <w:b/>
          <w:bCs/>
          <w:lang w:val="en-US"/>
        </w:rPr>
        <w:t xml:space="preserve"> behavioral assay to </w:t>
      </w:r>
      <w:r w:rsidR="002E10F4">
        <w:rPr>
          <w:rFonts w:ascii="Times New Roman" w:hAnsi="Times New Roman" w:cs="Times New Roman"/>
          <w:b/>
          <w:bCs/>
          <w:lang w:val="en-US"/>
        </w:rPr>
        <w:t>1-nonene</w:t>
      </w:r>
      <w:r w:rsidRPr="00545A27">
        <w:rPr>
          <w:rFonts w:ascii="Times New Roman" w:hAnsi="Times New Roman" w:cs="Times New Roman"/>
          <w:b/>
          <w:bCs/>
          <w:lang w:val="en-US"/>
        </w:rPr>
        <w:t>.</w:t>
      </w:r>
      <w:r w:rsidRPr="00A01269">
        <w:rPr>
          <w:rFonts w:ascii="Times New Roman" w:hAnsi="Times New Roman" w:cs="Times New Roman"/>
          <w:lang w:val="en-US"/>
        </w:rPr>
        <w:t xml:space="preserve"> Green boxes indicate</w:t>
      </w:r>
      <w:r>
        <w:rPr>
          <w:rFonts w:ascii="Times New Roman" w:hAnsi="Times New Roman" w:cs="Times New Roman"/>
          <w:lang w:val="en-US"/>
        </w:rPr>
        <w:t xml:space="preserve"> </w:t>
      </w:r>
      <w:r w:rsidRPr="00FC2064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A01269">
        <w:rPr>
          <w:rFonts w:ascii="Times New Roman" w:hAnsi="Times New Roman" w:cs="Times New Roman"/>
          <w:lang w:val="en-US"/>
        </w:rPr>
        <w:t>≤ 0.05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64F4E36D" w14:textId="77777777" w:rsidR="00366E12" w:rsidRDefault="00366E12" w:rsidP="00366E1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985"/>
        <w:gridCol w:w="436"/>
        <w:gridCol w:w="1265"/>
        <w:gridCol w:w="1134"/>
        <w:gridCol w:w="1145"/>
      </w:tblGrid>
      <w:tr w:rsidR="007C0E6E" w:rsidRPr="002F7B04" w14:paraId="53B617B3" w14:textId="62EB118D" w:rsidTr="00150C1A">
        <w:tc>
          <w:tcPr>
            <w:tcW w:w="3114" w:type="dxa"/>
            <w:gridSpan w:val="2"/>
            <w:vMerge w:val="restart"/>
          </w:tcPr>
          <w:p w14:paraId="140FDF33" w14:textId="77777777" w:rsidR="007C0E6E" w:rsidRPr="002F7B04" w:rsidRDefault="007C0E6E" w:rsidP="005B3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F7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lt-LT"/>
                <w14:ligatures w14:val="none"/>
              </w:rPr>
              <w:t>Treatment</w:t>
            </w:r>
          </w:p>
        </w:tc>
        <w:tc>
          <w:tcPr>
            <w:tcW w:w="3980" w:type="dxa"/>
            <w:gridSpan w:val="4"/>
          </w:tcPr>
          <w:p w14:paraId="6F0D2968" w14:textId="47B23573" w:rsidR="007C0E6E" w:rsidRPr="002F7B04" w:rsidRDefault="007C0E6E" w:rsidP="005B3A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2F7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lt-LT"/>
                <w14:ligatures w14:val="none"/>
              </w:rPr>
              <w:t>Statistical value</w:t>
            </w:r>
          </w:p>
        </w:tc>
      </w:tr>
      <w:tr w:rsidR="007C0E6E" w:rsidRPr="002F7B04" w14:paraId="5F9E73DF" w14:textId="49492790" w:rsidTr="005A507F">
        <w:tc>
          <w:tcPr>
            <w:tcW w:w="3114" w:type="dxa"/>
            <w:gridSpan w:val="2"/>
            <w:vMerge/>
          </w:tcPr>
          <w:p w14:paraId="0BB821A5" w14:textId="77777777" w:rsidR="007C0E6E" w:rsidRPr="002F7B04" w:rsidRDefault="007C0E6E" w:rsidP="005B3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6" w:type="dxa"/>
          </w:tcPr>
          <w:p w14:paraId="31EF74D5" w14:textId="77777777" w:rsidR="007C0E6E" w:rsidRPr="002F7B04" w:rsidRDefault="007C0E6E" w:rsidP="005B3A2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2F7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lt-LT"/>
                <w14:ligatures w14:val="none"/>
              </w:rPr>
              <w:t>N</w:t>
            </w:r>
          </w:p>
        </w:tc>
        <w:tc>
          <w:tcPr>
            <w:tcW w:w="1265" w:type="dxa"/>
          </w:tcPr>
          <w:p w14:paraId="4A61EA91" w14:textId="77777777" w:rsidR="007C0E6E" w:rsidRPr="002F7B04" w:rsidRDefault="007C0E6E" w:rsidP="005B3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2F7B0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134" w:type="dxa"/>
          </w:tcPr>
          <w:p w14:paraId="297098B0" w14:textId="77777777" w:rsidR="007C0E6E" w:rsidRPr="0085340F" w:rsidRDefault="007C0E6E" w:rsidP="005B3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8534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1145" w:type="dxa"/>
          </w:tcPr>
          <w:p w14:paraId="167F9868" w14:textId="1D7EFE49" w:rsidR="007C0E6E" w:rsidRPr="007C0E6E" w:rsidRDefault="007C0E6E" w:rsidP="005B3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7C0E6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W</w:t>
            </w:r>
          </w:p>
        </w:tc>
      </w:tr>
      <w:tr w:rsidR="007C0E6E" w:rsidRPr="002F7B04" w14:paraId="639591F5" w14:textId="647B8F55" w:rsidTr="005A507F">
        <w:tc>
          <w:tcPr>
            <w:tcW w:w="1129" w:type="dxa"/>
            <w:vAlign w:val="center"/>
          </w:tcPr>
          <w:p w14:paraId="5CD02D58" w14:textId="77777777" w:rsidR="007C0E6E" w:rsidRPr="002F7B04" w:rsidRDefault="007C0E6E" w:rsidP="008E78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F7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lt-LT"/>
                <w14:ligatures w14:val="none"/>
              </w:rPr>
              <w:t>Control</w:t>
            </w:r>
          </w:p>
        </w:tc>
        <w:tc>
          <w:tcPr>
            <w:tcW w:w="1985" w:type="dxa"/>
          </w:tcPr>
          <w:p w14:paraId="3968620F" w14:textId="77777777" w:rsidR="007C0E6E" w:rsidRPr="002F7B04" w:rsidRDefault="007C0E6E" w:rsidP="005B3A2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2F7B04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US" w:eastAsia="lt-L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US" w:eastAsia="lt-LT"/>
                <w14:ligatures w14:val="none"/>
              </w:rPr>
              <w:t>alleria</w:t>
            </w:r>
            <w:r w:rsidRPr="002F7B04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 mellonella</w:t>
            </w:r>
          </w:p>
          <w:p w14:paraId="7486B229" w14:textId="77777777" w:rsidR="007C0E6E" w:rsidRPr="002F7B04" w:rsidRDefault="007C0E6E" w:rsidP="005B3A2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2F7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  <w:t>Water</w:t>
            </w:r>
          </w:p>
          <w:p w14:paraId="6E6DD17E" w14:textId="77777777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7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  <w:t>Ethanol</w:t>
            </w:r>
          </w:p>
        </w:tc>
        <w:tc>
          <w:tcPr>
            <w:tcW w:w="436" w:type="dxa"/>
            <w:vMerge w:val="restart"/>
            <w:vAlign w:val="center"/>
          </w:tcPr>
          <w:p w14:paraId="060ABFB2" w14:textId="77777777" w:rsidR="007C0E6E" w:rsidRPr="002F7B04" w:rsidRDefault="007C0E6E" w:rsidP="005B3A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265" w:type="dxa"/>
          </w:tcPr>
          <w:p w14:paraId="6568B8F3" w14:textId="7E3FC612" w:rsidR="007C0E6E" w:rsidRPr="002F7B04" w:rsidRDefault="007C0E6E" w:rsidP="005B3A2C">
            <w:pPr>
              <w:shd w:val="clear" w:color="auto" w:fill="D9F2D0" w:themeFill="accent6" w:themeFillTint="33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002</w:t>
            </w:r>
          </w:p>
          <w:p w14:paraId="7D8C1F56" w14:textId="313F0527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8766</w:t>
            </w:r>
          </w:p>
          <w:p w14:paraId="039B1703" w14:textId="23EE2FB6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6474</w:t>
            </w:r>
          </w:p>
        </w:tc>
        <w:tc>
          <w:tcPr>
            <w:tcW w:w="1134" w:type="dxa"/>
          </w:tcPr>
          <w:p w14:paraId="6FCE8FCD" w14:textId="5C80A6AD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7253</w:t>
            </w:r>
          </w:p>
          <w:p w14:paraId="626F90C6" w14:textId="300ECBA7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1552</w:t>
            </w:r>
          </w:p>
          <w:p w14:paraId="6D11EBF2" w14:textId="31FE42A7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4574</w:t>
            </w:r>
          </w:p>
        </w:tc>
        <w:tc>
          <w:tcPr>
            <w:tcW w:w="1145" w:type="dxa"/>
          </w:tcPr>
          <w:p w14:paraId="79EB632A" w14:textId="77777777" w:rsidR="007C0E6E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  <w:p w14:paraId="00DA7614" w14:textId="77777777" w:rsidR="007C0E6E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  <w:p w14:paraId="73369EFF" w14:textId="3D9DE9D3" w:rsidR="007C0E6E" w:rsidRPr="002F7B04" w:rsidRDefault="00044343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</w:tr>
      <w:tr w:rsidR="007C0E6E" w:rsidRPr="002F7B04" w14:paraId="0501EADF" w14:textId="7D2C6584" w:rsidTr="005A507F">
        <w:tc>
          <w:tcPr>
            <w:tcW w:w="1129" w:type="dxa"/>
            <w:vAlign w:val="center"/>
          </w:tcPr>
          <w:p w14:paraId="7C0D4555" w14:textId="77777777" w:rsidR="007C0E6E" w:rsidRPr="002F7B04" w:rsidRDefault="007C0E6E" w:rsidP="008E78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F7B0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lt-LT"/>
                <w14:ligatures w14:val="none"/>
              </w:rPr>
              <w:t>1-Nonene</w:t>
            </w:r>
          </w:p>
        </w:tc>
        <w:tc>
          <w:tcPr>
            <w:tcW w:w="1985" w:type="dxa"/>
          </w:tcPr>
          <w:p w14:paraId="2429CC36" w14:textId="77777777" w:rsidR="007C0E6E" w:rsidRPr="002F7B04" w:rsidRDefault="007C0E6E" w:rsidP="005B3A2C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2F7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  <w:t>1 M</w:t>
            </w:r>
          </w:p>
          <w:p w14:paraId="728BF0AE" w14:textId="77777777" w:rsidR="007C0E6E" w:rsidRPr="002F7B04" w:rsidRDefault="007C0E6E" w:rsidP="005B3A2C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2F7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500 mM </w:t>
            </w:r>
          </w:p>
          <w:p w14:paraId="7D9D44D5" w14:textId="77777777" w:rsidR="007C0E6E" w:rsidRPr="002F7B04" w:rsidRDefault="007C0E6E" w:rsidP="005B3A2C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2F7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200 mM </w:t>
            </w:r>
          </w:p>
          <w:p w14:paraId="1566A8E0" w14:textId="77777777" w:rsidR="007C0E6E" w:rsidRPr="002F7B04" w:rsidRDefault="007C0E6E" w:rsidP="005B3A2C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2F7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20 mM </w:t>
            </w:r>
          </w:p>
          <w:p w14:paraId="1E6958D7" w14:textId="77777777" w:rsidR="007C0E6E" w:rsidRPr="002F7B04" w:rsidRDefault="007C0E6E" w:rsidP="005B3A2C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2F7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2 mM </w:t>
            </w:r>
          </w:p>
          <w:p w14:paraId="4A82042D" w14:textId="77777777" w:rsidR="007C0E6E" w:rsidRPr="002F7B04" w:rsidRDefault="007C0E6E" w:rsidP="005B3A2C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2F7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200 µM </w:t>
            </w:r>
          </w:p>
          <w:p w14:paraId="78E7048A" w14:textId="77777777" w:rsidR="007C0E6E" w:rsidRPr="002F7B04" w:rsidRDefault="007C0E6E" w:rsidP="005B3A2C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2F7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20 µM </w:t>
            </w:r>
          </w:p>
          <w:p w14:paraId="51A62C4D" w14:textId="77777777" w:rsidR="007C0E6E" w:rsidRPr="002F7B04" w:rsidRDefault="007C0E6E" w:rsidP="005B3A2C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2F7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2 µM </w:t>
            </w:r>
          </w:p>
          <w:p w14:paraId="6EFE5DB6" w14:textId="77777777" w:rsidR="007C0E6E" w:rsidRPr="002F7B04" w:rsidRDefault="007C0E6E" w:rsidP="005B3A2C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2F7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0.2 µM </w:t>
            </w:r>
          </w:p>
          <w:p w14:paraId="2F5E03DB" w14:textId="77777777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7B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0.02 µM </w:t>
            </w:r>
          </w:p>
        </w:tc>
        <w:tc>
          <w:tcPr>
            <w:tcW w:w="436" w:type="dxa"/>
            <w:vMerge/>
          </w:tcPr>
          <w:p w14:paraId="44C6C266" w14:textId="77777777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14:paraId="181C94BB" w14:textId="77777777" w:rsidR="007C0E6E" w:rsidRPr="002F7B04" w:rsidRDefault="007C0E6E" w:rsidP="005B3A2C">
            <w:pPr>
              <w:shd w:val="clear" w:color="auto" w:fill="D9F2D0" w:themeFill="accent6" w:themeFillTint="33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,0004</w:t>
            </w:r>
          </w:p>
          <w:p w14:paraId="1B827CF6" w14:textId="08D62391" w:rsidR="007C0E6E" w:rsidRPr="002F7B04" w:rsidRDefault="007C0E6E" w:rsidP="005B3A2C">
            <w:pPr>
              <w:shd w:val="clear" w:color="auto" w:fill="D9F2D0" w:themeFill="accent6" w:themeFillTint="33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002</w:t>
            </w:r>
          </w:p>
          <w:p w14:paraId="7800B797" w14:textId="358B35BE" w:rsidR="007C0E6E" w:rsidRPr="002F7B04" w:rsidRDefault="007C0E6E" w:rsidP="005B3A2C">
            <w:pPr>
              <w:shd w:val="clear" w:color="auto" w:fill="D9F2D0" w:themeFill="accent6" w:themeFillTint="33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002</w:t>
            </w:r>
          </w:p>
          <w:p w14:paraId="4E900DF8" w14:textId="72F3432F" w:rsidR="007C0E6E" w:rsidRPr="002F7B04" w:rsidRDefault="007C0E6E" w:rsidP="005B3A2C">
            <w:pPr>
              <w:shd w:val="clear" w:color="auto" w:fill="D9F2D0" w:themeFill="accent6" w:themeFillTint="33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003</w:t>
            </w:r>
          </w:p>
          <w:p w14:paraId="0774D583" w14:textId="3FE5A1A5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3719</w:t>
            </w:r>
          </w:p>
          <w:p w14:paraId="282FC414" w14:textId="5F020C5C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1988</w:t>
            </w:r>
          </w:p>
          <w:p w14:paraId="4B8203AA" w14:textId="79A6A567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928</w:t>
            </w:r>
          </w:p>
          <w:p w14:paraId="55D366C6" w14:textId="51FD9821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4080</w:t>
            </w:r>
          </w:p>
          <w:p w14:paraId="2A1AA7DA" w14:textId="19C5A367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5861</w:t>
            </w:r>
          </w:p>
          <w:p w14:paraId="5BA61B94" w14:textId="632B610B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1024</w:t>
            </w:r>
          </w:p>
        </w:tc>
        <w:tc>
          <w:tcPr>
            <w:tcW w:w="1134" w:type="dxa"/>
          </w:tcPr>
          <w:p w14:paraId="0E7CDE40" w14:textId="49FD7BBD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5496</w:t>
            </w:r>
          </w:p>
          <w:p w14:paraId="6766FCCA" w14:textId="161E49EE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7324</w:t>
            </w:r>
          </w:p>
          <w:p w14:paraId="74FCAC6B" w14:textId="59796BA7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6818</w:t>
            </w:r>
          </w:p>
          <w:p w14:paraId="1C6F7950" w14:textId="5225DC80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5938</w:t>
            </w:r>
          </w:p>
          <w:p w14:paraId="7B8DB006" w14:textId="4D5A878E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8929</w:t>
            </w:r>
          </w:p>
          <w:p w14:paraId="05A6DEB4" w14:textId="77777777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1,2849</w:t>
            </w:r>
          </w:p>
          <w:p w14:paraId="6DBA5111" w14:textId="515EEC52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6807</w:t>
            </w:r>
          </w:p>
          <w:p w14:paraId="1FC4E36D" w14:textId="3D275389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8275</w:t>
            </w:r>
          </w:p>
          <w:p w14:paraId="5F5595F3" w14:textId="6427D676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5444</w:t>
            </w:r>
          </w:p>
          <w:p w14:paraId="716684CF" w14:textId="381B2CBB" w:rsidR="007C0E6E" w:rsidRPr="002F7B04" w:rsidRDefault="007C0E6E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31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F7B04">
              <w:rPr>
                <w:rFonts w:ascii="Times New Roman" w:hAnsi="Times New Roman" w:cs="Times New Roman"/>
                <w:sz w:val="22"/>
                <w:szCs w:val="22"/>
              </w:rPr>
              <w:t>6333</w:t>
            </w:r>
          </w:p>
        </w:tc>
        <w:tc>
          <w:tcPr>
            <w:tcW w:w="1145" w:type="dxa"/>
          </w:tcPr>
          <w:p w14:paraId="32B94950" w14:textId="77777777" w:rsidR="007C0E6E" w:rsidRDefault="00044343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  <w:p w14:paraId="6739BD70" w14:textId="77777777" w:rsidR="00044343" w:rsidRDefault="00044343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  <w:p w14:paraId="1823762E" w14:textId="77777777" w:rsidR="00044343" w:rsidRDefault="00044343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  <w:p w14:paraId="3B088DCD" w14:textId="77777777" w:rsidR="00044343" w:rsidRDefault="00044343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  <w:p w14:paraId="6DB67EC0" w14:textId="77777777" w:rsidR="00044343" w:rsidRDefault="00044343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  <w:p w14:paraId="4092C354" w14:textId="77777777" w:rsidR="00044343" w:rsidRDefault="00044343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  <w:p w14:paraId="7C420B98" w14:textId="77777777" w:rsidR="00044343" w:rsidRDefault="00044343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  <w:p w14:paraId="4EE88E58" w14:textId="77777777" w:rsidR="00044343" w:rsidRDefault="00044343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  <w:p w14:paraId="2F7A7C82" w14:textId="77777777" w:rsidR="00044343" w:rsidRDefault="00DE39E0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  <w:p w14:paraId="2B3F867F" w14:textId="68E4A9D4" w:rsidR="00DE39E0" w:rsidRPr="002F7B04" w:rsidRDefault="00DE39E0" w:rsidP="005B3A2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</w:tr>
    </w:tbl>
    <w:p w14:paraId="14C28009" w14:textId="77777777" w:rsidR="00366E12" w:rsidRDefault="00366E12"/>
    <w:sectPr w:rsidR="00366E12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2tDQ1tzA1NrUAcpV0lIJTi4sz8/NACsxqAUjTcEMsAAAA"/>
  </w:docVars>
  <w:rsids>
    <w:rsidRoot w:val="00366E12"/>
    <w:rsid w:val="00044343"/>
    <w:rsid w:val="0019650C"/>
    <w:rsid w:val="002E10F4"/>
    <w:rsid w:val="00366E12"/>
    <w:rsid w:val="005665AF"/>
    <w:rsid w:val="005A507F"/>
    <w:rsid w:val="007C0E6E"/>
    <w:rsid w:val="007D0A87"/>
    <w:rsid w:val="0085340F"/>
    <w:rsid w:val="008E78EF"/>
    <w:rsid w:val="00B322A5"/>
    <w:rsid w:val="00DE39E0"/>
    <w:rsid w:val="00E3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B71796"/>
  <w15:chartTrackingRefBased/>
  <w15:docId w15:val="{10C9ADDF-F04F-4D88-B06A-E2C233A67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lt-L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E12"/>
  </w:style>
  <w:style w:type="paragraph" w:styleId="Heading1">
    <w:name w:val="heading 1"/>
    <w:basedOn w:val="Normal"/>
    <w:next w:val="Normal"/>
    <w:link w:val="Heading1Char"/>
    <w:uiPriority w:val="9"/>
    <w:qFormat/>
    <w:rsid w:val="00366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E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E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E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E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E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E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E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E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E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E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E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E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E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E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E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E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E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E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E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E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E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E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6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3</Words>
  <Characters>449</Characters>
  <Application>Microsoft Office Word</Application>
  <DocSecurity>0</DocSecurity>
  <Lines>74</Lines>
  <Paragraphs>77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a Čepulytė</dc:creator>
  <cp:keywords/>
  <dc:description/>
  <cp:lastModifiedBy>Rasa Čepulytė</cp:lastModifiedBy>
  <cp:revision>10</cp:revision>
  <cp:lastPrinted>2025-04-23T12:29:00Z</cp:lastPrinted>
  <dcterms:created xsi:type="dcterms:W3CDTF">2025-04-23T12:02:00Z</dcterms:created>
  <dcterms:modified xsi:type="dcterms:W3CDTF">2025-04-2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244bf5-ff4c-489f-b476-3b0e44a8b5db</vt:lpwstr>
  </property>
</Properties>
</file>